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3CF9B" w14:textId="30122A73" w:rsidR="00ED52EA" w:rsidRPr="00D732A3" w:rsidRDefault="00B11668" w:rsidP="00D732A3">
      <w:pPr>
        <w:rPr>
          <w:rFonts w:ascii="Times New Roman" w:hAnsi="Times New Roman" w:cs="Times New Roman"/>
          <w:b/>
        </w:rPr>
      </w:pPr>
      <w:r w:rsidRPr="00D732A3">
        <w:rPr>
          <w:rFonts w:ascii="Times New Roman" w:hAnsi="Times New Roman" w:cs="Times New Roman"/>
          <w:b/>
        </w:rPr>
        <w:t xml:space="preserve">Table </w:t>
      </w:r>
      <w:r w:rsidR="00D901B6" w:rsidRPr="00D732A3">
        <w:rPr>
          <w:rFonts w:ascii="Times New Roman" w:hAnsi="Times New Roman" w:cs="Times New Roman"/>
          <w:b/>
        </w:rPr>
        <w:t>S</w:t>
      </w:r>
      <w:r w:rsidR="00D37AB9" w:rsidRPr="00D732A3">
        <w:rPr>
          <w:rFonts w:ascii="Times New Roman" w:hAnsi="Times New Roman" w:cs="Times New Roman"/>
          <w:b/>
        </w:rPr>
        <w:t>8</w:t>
      </w:r>
      <w:r w:rsidR="00080E0B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DC4812" w:rsidRPr="00D732A3">
        <w:rPr>
          <w:rFonts w:ascii="Times New Roman" w:hAnsi="Times New Roman" w:cs="Times New Roman"/>
          <w:b/>
        </w:rPr>
        <w:t xml:space="preserve"> SIFT prediction for </w:t>
      </w:r>
      <w:r w:rsidR="00605158" w:rsidRPr="00D732A3">
        <w:rPr>
          <w:rFonts w:ascii="Times New Roman" w:hAnsi="Times New Roman" w:cs="Times New Roman"/>
          <w:b/>
        </w:rPr>
        <w:t xml:space="preserve">the effect of </w:t>
      </w:r>
      <w:r w:rsidR="00DC4812" w:rsidRPr="00D732A3">
        <w:rPr>
          <w:rFonts w:ascii="Times New Roman" w:hAnsi="Times New Roman" w:cs="Times New Roman"/>
          <w:b/>
        </w:rPr>
        <w:t xml:space="preserve">Tianjiao1-specific </w:t>
      </w:r>
      <w:r w:rsidR="00842AB3" w:rsidRPr="00D732A3">
        <w:rPr>
          <w:rFonts w:ascii="Times New Roman" w:hAnsi="Times New Roman" w:cs="Times New Roman"/>
          <w:b/>
        </w:rPr>
        <w:t>Indel</w:t>
      </w:r>
      <w:r w:rsidR="00DC4812" w:rsidRPr="00D732A3">
        <w:rPr>
          <w:rFonts w:ascii="Times New Roman" w:hAnsi="Times New Roman" w:cs="Times New Roman"/>
          <w:b/>
        </w:rPr>
        <w:t>s</w:t>
      </w:r>
      <w:r w:rsidR="00605158" w:rsidRPr="00D732A3">
        <w:rPr>
          <w:rFonts w:ascii="Times New Roman" w:hAnsi="Times New Roman" w:cs="Times New Roman"/>
          <w:b/>
        </w:rPr>
        <w:t>.</w:t>
      </w:r>
    </w:p>
    <w:tbl>
      <w:tblPr>
        <w:tblW w:w="133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2340"/>
        <w:gridCol w:w="1350"/>
        <w:gridCol w:w="1350"/>
        <w:gridCol w:w="1306"/>
        <w:gridCol w:w="1355"/>
        <w:gridCol w:w="1479"/>
        <w:gridCol w:w="1440"/>
        <w:gridCol w:w="861"/>
        <w:gridCol w:w="1080"/>
      </w:tblGrid>
      <w:tr w:rsidR="00842AB3" w:rsidRPr="00D732A3" w14:paraId="46BDEEE1" w14:textId="77777777" w:rsidTr="00FF76EA">
        <w:trPr>
          <w:trHeight w:val="484"/>
        </w:trPr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1BE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B91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CC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8A5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42D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 Seq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EE2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 Seq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C1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ec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FC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A1F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D</w:t>
            </w:r>
            <w:r w:rsidR="00846A67" w:rsidRPr="00D732A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9C3E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el location</w:t>
            </w:r>
          </w:p>
        </w:tc>
      </w:tr>
      <w:tr w:rsidR="00842AB3" w:rsidRPr="00D732A3" w14:paraId="65F635DB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05C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8D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D6D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25798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3C5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257984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AD7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03A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A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B0B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C83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AD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5DA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C167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</w:tr>
      <w:tr w:rsidR="00842AB3" w:rsidRPr="00D732A3" w14:paraId="7DAAED2D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0AF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A1F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3A5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49218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5C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49218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96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A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594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3D3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A46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BUB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BE1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A347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7%</w:t>
            </w:r>
          </w:p>
        </w:tc>
      </w:tr>
      <w:tr w:rsidR="00842AB3" w:rsidRPr="00D732A3" w14:paraId="764D8698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C98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861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omplex_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8A0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09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037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0914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B1D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GTC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2F0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48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0E5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FITM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6FE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8EF9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42AB3" w:rsidRPr="00D732A3" w14:paraId="2283ADC9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5B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2E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689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43371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4A0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433717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B2B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DDE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4D0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B2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LC22A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526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6750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7%</w:t>
            </w:r>
          </w:p>
        </w:tc>
      </w:tr>
      <w:tr w:rsidR="00842AB3" w:rsidRPr="00D732A3" w14:paraId="6C23BB96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CC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7FA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CA4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85063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46B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85063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2437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823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CCTC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BB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FFD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SIG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89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F83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7%</w:t>
            </w:r>
          </w:p>
        </w:tc>
      </w:tr>
      <w:tr w:rsidR="00842AB3" w:rsidRPr="00D732A3" w14:paraId="730D2538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49B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3A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54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92847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958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92847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FC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T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ED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78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58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ECISBP2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21B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B919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</w:tr>
      <w:tr w:rsidR="00842AB3" w:rsidRPr="00D732A3" w14:paraId="3C63BA38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CD9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7B5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9B4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8649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FBB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86490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1D2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7AD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C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9F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C64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SC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DF6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C0FB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7%</w:t>
            </w:r>
          </w:p>
        </w:tc>
      </w:tr>
      <w:tr w:rsidR="00842AB3" w:rsidRPr="00D732A3" w14:paraId="46776202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CEE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EF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ACA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60024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B1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600242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E0C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TGCTGCT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C31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CA3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469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MK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176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B4F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</w:tr>
      <w:tr w:rsidR="00842AB3" w:rsidRPr="00D732A3" w14:paraId="463F7B28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D0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306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244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34030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B20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340308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476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A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35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C6B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FCE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PR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DF2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1142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</w:tr>
      <w:tr w:rsidR="00842AB3" w:rsidRPr="00D732A3" w14:paraId="5E246CA0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769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362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51F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6751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EB0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675108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99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80E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A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4DE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4A8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MI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DC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D55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842AB3" w:rsidRPr="00D732A3" w14:paraId="1D495F1A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318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0E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BFD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4948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DE4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4948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9DA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36C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A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8C9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534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OK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3C1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2072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4%</w:t>
            </w:r>
          </w:p>
        </w:tc>
      </w:tr>
      <w:tr w:rsidR="00842AB3" w:rsidRPr="00D732A3" w14:paraId="270E5EAA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2C8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21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88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21455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B44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214556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B22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8D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T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74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181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BEND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FDD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E28C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</w:tr>
      <w:tr w:rsidR="00842AB3" w:rsidRPr="00D732A3" w14:paraId="2022693D" w14:textId="77777777" w:rsidTr="00FF76EA">
        <w:trPr>
          <w:trHeight w:val="6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5E7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231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3E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85368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BA3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85369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980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478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AGCAGTGACAGCAGC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804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D7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SPP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62D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A685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</w:tr>
      <w:tr w:rsidR="00842AB3" w:rsidRPr="00D732A3" w14:paraId="06EDC99F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1E8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106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367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00929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1E6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00929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678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GGAG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AD9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69F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850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9orf1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EB8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F7F2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6%</w:t>
            </w:r>
          </w:p>
        </w:tc>
      </w:tr>
      <w:tr w:rsidR="00842AB3" w:rsidRPr="00D732A3" w14:paraId="258C4037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930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661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55E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5618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031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56181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4FF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AE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T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6FA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3C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C3H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DE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362A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</w:tr>
      <w:tr w:rsidR="00842AB3" w:rsidRPr="00D732A3" w14:paraId="53406D4E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43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E80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726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40199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1BC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401997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822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A6C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ACCC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D1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217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P2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EC4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E71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5%</w:t>
            </w:r>
          </w:p>
        </w:tc>
      </w:tr>
      <w:tr w:rsidR="00842AB3" w:rsidRPr="00D732A3" w14:paraId="79ACCE2B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25B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029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74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52039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BA5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520394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BB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74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6CC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545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ET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B1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C192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</w:tr>
      <w:tr w:rsidR="00842AB3" w:rsidRPr="00D732A3" w14:paraId="50382844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36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98A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1D3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01787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F6A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017876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6FA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7E1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F33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892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RRC8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86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FBD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</w:tr>
      <w:tr w:rsidR="00842AB3" w:rsidRPr="00D732A3" w14:paraId="3D9E6102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89A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9F8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020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828124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683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828124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C24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99D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F57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B5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HX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63F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13DD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</w:tr>
      <w:tr w:rsidR="00842AB3" w:rsidRPr="00D732A3" w14:paraId="7BEA2B63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65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9F5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996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96928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0B9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9692805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6D6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08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AD8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4AE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FHR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2E7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AC3E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842AB3" w:rsidRPr="00D732A3" w14:paraId="288CB19D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773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60F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356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567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66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56709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9B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BF0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338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AC0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OR52M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BC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F7F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</w:tr>
      <w:tr w:rsidR="00842AB3" w:rsidRPr="00D732A3" w14:paraId="369D0F00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967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646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63D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74122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E1B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741223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E77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E2A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B2C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3AD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CY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1D6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D91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842AB3" w:rsidRPr="00D732A3" w14:paraId="7A3DCC43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4FD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A09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285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70057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3BE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700575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31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704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3F6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D8F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BAZ2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678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974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</w:tr>
      <w:tr w:rsidR="00842AB3" w:rsidRPr="00D732A3" w14:paraId="3DD6E35D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28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D17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1EB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1795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289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17950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5DE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34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8A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376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TPK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6D0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0234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</w:tr>
      <w:tr w:rsidR="00842AB3" w:rsidRPr="00D732A3" w14:paraId="70F7183C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4E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131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6BB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56277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355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56277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99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6BA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F7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48A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GDCC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236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54C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</w:tr>
      <w:tr w:rsidR="00842AB3" w:rsidRPr="00D732A3" w14:paraId="4BDA1096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B38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141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8C3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83312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46B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83312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C1E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81D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8E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514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LC7A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F4F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0A29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</w:tr>
      <w:tr w:rsidR="00842AB3" w:rsidRPr="00D732A3" w14:paraId="5E746C96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17E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780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2A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13990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57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139902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83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A14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EAC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AC0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A3A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2CAA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842AB3" w:rsidRPr="00D732A3" w14:paraId="659C3535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982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D11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A53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84954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0A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84954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D57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2DF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409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7F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ZNF4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9CD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757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</w:tr>
      <w:tr w:rsidR="00842AB3" w:rsidRPr="00D732A3" w14:paraId="1CC27870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21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E16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107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95489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D20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954892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71D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867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62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C3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59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2EC5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</w:tr>
      <w:tr w:rsidR="00842AB3" w:rsidRPr="00D732A3" w14:paraId="65B3C740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338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CA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B41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96844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954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96844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947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49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789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D44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KRT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941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E15B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842AB3" w:rsidRPr="00D732A3" w14:paraId="1238BCB6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BDD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AD0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B96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96844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14B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96844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77F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FD2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5A0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3D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KRT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1C3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749D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</w:tr>
      <w:tr w:rsidR="00842AB3" w:rsidRPr="00D732A3" w14:paraId="3E588EAA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526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33C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24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39993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EA3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399934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23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B3B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AE8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4CB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17orf1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5F7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A9D7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</w:tr>
      <w:tr w:rsidR="00842AB3" w:rsidRPr="00D732A3" w14:paraId="209E609C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E9D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03D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28A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07281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443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0728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19B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5C5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68A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94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ZNF7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770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AA1C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6%</w:t>
            </w:r>
          </w:p>
        </w:tc>
      </w:tr>
      <w:tr w:rsidR="00842AB3" w:rsidRPr="00D732A3" w14:paraId="205E0EAF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156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6E0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F45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2075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8A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20757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55B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763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354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FD6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UBXN2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F22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6747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</w:tr>
      <w:tr w:rsidR="00842AB3" w:rsidRPr="00D732A3" w14:paraId="381A014D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1E2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6C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478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77175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DC4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771752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92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F03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7C4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60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NDC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EA9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C857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</w:tr>
      <w:tr w:rsidR="00842AB3" w:rsidRPr="00D732A3" w14:paraId="75DDC622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A83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E7A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D40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28917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BD2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289178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777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7C4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A9E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9F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PP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198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9FE4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9%</w:t>
            </w:r>
          </w:p>
        </w:tc>
      </w:tr>
      <w:tr w:rsidR="00842AB3" w:rsidRPr="00D732A3" w14:paraId="28296AA3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F1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CBD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794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913810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A2F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913810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B53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57F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A06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5FF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MEM194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6A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F81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</w:tr>
      <w:tr w:rsidR="00842AB3" w:rsidRPr="00D732A3" w14:paraId="17DE343E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CA0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4E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1F7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25760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2B8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25760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04E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C4C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CC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A56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YNC1LI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1B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C8E5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</w:tr>
      <w:tr w:rsidR="00842AB3" w:rsidRPr="00D732A3" w14:paraId="452A2AFB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F9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42C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B4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82073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A5A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820734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AA94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C57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4B0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2B2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DC25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6E6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17EC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</w:tr>
      <w:tr w:rsidR="00842AB3" w:rsidRPr="00D732A3" w14:paraId="4DA4F9D6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B4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B3D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EA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24544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9DC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245444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58A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8A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71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BB0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HF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B8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C1B0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</w:tr>
      <w:tr w:rsidR="00842AB3" w:rsidRPr="00D732A3" w14:paraId="21C0A24D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65F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FC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2AF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78878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151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78878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ADE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9C4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71C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20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OR5H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2BC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C4F0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3%</w:t>
            </w:r>
          </w:p>
        </w:tc>
      </w:tr>
      <w:tr w:rsidR="00842AB3" w:rsidRPr="00D732A3" w14:paraId="141F820E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26E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995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4ED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6887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00C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68877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52A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40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CBF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800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AM200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56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5118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</w:tr>
      <w:tr w:rsidR="00842AB3" w:rsidRPr="00D732A3" w14:paraId="2F56DBE8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04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982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C76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78127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D5E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78127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AE7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6B4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A75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89C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CAP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8B5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CE3A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842AB3" w:rsidRPr="00D732A3" w14:paraId="7BB606C0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23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20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176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59873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9AD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59873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400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84D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0C3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A1F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KD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9B3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8EF0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842AB3" w:rsidRPr="00D732A3" w14:paraId="762AB980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EA9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59A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46D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88196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49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88196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1C2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015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CD9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8D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LK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F5B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71AC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</w:tr>
      <w:tr w:rsidR="00842AB3" w:rsidRPr="00D732A3" w14:paraId="0547C7CF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5DB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CC7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81D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88427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27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884278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236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415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A54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EDA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FSD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0D1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0263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842AB3" w:rsidRPr="00D732A3" w14:paraId="1CDF259C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F4E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8F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AC3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4051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BE0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4051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2E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CB7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7F9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1BF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GM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0D6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4C17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</w:tr>
      <w:tr w:rsidR="00842AB3" w:rsidRPr="00D732A3" w14:paraId="5772140A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A5A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735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228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02555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79C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025559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991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D4D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E84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6B9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UTS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84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2227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</w:tr>
      <w:tr w:rsidR="00842AB3" w:rsidRPr="00D732A3" w14:paraId="3E9C908B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9C9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7E2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8F3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9054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148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90540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D750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772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B73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544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MP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1FF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B7B0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</w:tr>
      <w:tr w:rsidR="00842AB3" w:rsidRPr="00D732A3" w14:paraId="13F0DC7B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F0C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B25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del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DE3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2316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AE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23163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47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5B8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5A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4DE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SL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DD3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DB2C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7%</w:t>
            </w:r>
          </w:p>
        </w:tc>
      </w:tr>
      <w:tr w:rsidR="00842AB3" w:rsidRPr="00D732A3" w14:paraId="0DB75600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202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ED8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35D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12876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BB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128768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45B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E68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DF5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1B5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LE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B3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B48D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</w:tr>
      <w:tr w:rsidR="00842AB3" w:rsidRPr="00D732A3" w14:paraId="656ACF05" w14:textId="77777777" w:rsidTr="00FF76EA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005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CD6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1E0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45214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4B2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452143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1C5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DA6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5BB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plice don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613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9orf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4E4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A93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42AB3" w:rsidRPr="00D732A3" w14:paraId="08218D65" w14:textId="77777777" w:rsidTr="00FF76EA">
        <w:trPr>
          <w:trHeight w:val="315"/>
        </w:trPr>
        <w:tc>
          <w:tcPr>
            <w:tcW w:w="8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4ECF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302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cleotide_inser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58BA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26119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B824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261195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193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C371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B073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plice accept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0F10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UBR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C1CF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F439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A3A0761" w14:textId="77777777" w:rsidR="00201185" w:rsidRPr="00D732A3" w:rsidRDefault="00846A67" w:rsidP="00D732A3">
      <w:pPr>
        <w:rPr>
          <w:rFonts w:ascii="Times New Roman" w:hAnsi="Times New Roman" w:cs="Times New Roman"/>
        </w:rPr>
      </w:pPr>
      <w:r w:rsidRPr="00D732A3">
        <w:rPr>
          <w:rFonts w:ascii="Times New Roman" w:hAnsi="Times New Roman" w:cs="Times New Roman"/>
          <w:vertAlign w:val="superscript"/>
        </w:rPr>
        <w:t>a</w:t>
      </w:r>
      <w:r w:rsidR="000C746A" w:rsidRPr="00D732A3">
        <w:rPr>
          <w:rFonts w:ascii="Times New Roman" w:hAnsi="Times New Roman" w:cs="Times New Roman"/>
        </w:rPr>
        <w:t xml:space="preserve"> nonsense-mediated decay </w:t>
      </w:r>
    </w:p>
    <w:sectPr w:rsidR="00201185" w:rsidRPr="00D732A3" w:rsidSect="0078693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36419" w14:textId="77777777" w:rsidR="00B30D74" w:rsidRDefault="00B30D74" w:rsidP="00FF76EA">
      <w:pPr>
        <w:spacing w:after="0" w:line="240" w:lineRule="auto"/>
      </w:pPr>
      <w:r>
        <w:separator/>
      </w:r>
    </w:p>
  </w:endnote>
  <w:endnote w:type="continuationSeparator" w:id="0">
    <w:p w14:paraId="03661A28" w14:textId="77777777" w:rsidR="00B30D74" w:rsidRDefault="00B30D74" w:rsidP="00FF7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4F086F" w14:textId="77777777" w:rsidR="007F6515" w:rsidRDefault="007F651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2046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6EE505" w14:textId="17B54F80" w:rsidR="00FF76EA" w:rsidRDefault="00080E0B">
        <w:pPr>
          <w:pStyle w:val="Footer"/>
          <w:jc w:val="center"/>
        </w:pPr>
      </w:p>
    </w:sdtContent>
  </w:sdt>
  <w:p w14:paraId="596387E7" w14:textId="77777777" w:rsidR="00FF76EA" w:rsidRDefault="00FF76E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8335D6" w14:textId="77777777" w:rsidR="007F6515" w:rsidRDefault="007F651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3BEF9B" w14:textId="77777777" w:rsidR="00B30D74" w:rsidRDefault="00B30D74" w:rsidP="00FF76EA">
      <w:pPr>
        <w:spacing w:after="0" w:line="240" w:lineRule="auto"/>
      </w:pPr>
      <w:r>
        <w:separator/>
      </w:r>
    </w:p>
  </w:footnote>
  <w:footnote w:type="continuationSeparator" w:id="0">
    <w:p w14:paraId="1B58F86C" w14:textId="77777777" w:rsidR="00B30D74" w:rsidRDefault="00B30D74" w:rsidP="00FF76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FABCFA" w14:textId="77777777" w:rsidR="007F6515" w:rsidRDefault="007F651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157CA" w14:textId="77777777" w:rsidR="007F6515" w:rsidRDefault="007F651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CACC17" w14:textId="77777777" w:rsidR="007F6515" w:rsidRDefault="007F651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555937"/>
    <w:multiLevelType w:val="hybridMultilevel"/>
    <w:tmpl w:val="66E013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a5f0ds6x92a7ef0d5pz0z7t2psp2zs2a2f&quot;&gt;Mongolian&lt;record-ids&gt;&lt;item&gt;28&lt;/item&gt;&lt;item&gt;93&lt;/item&gt;&lt;item&gt;94&lt;/item&gt;&lt;item&gt;95&lt;/item&gt;&lt;item&gt;96&lt;/item&gt;&lt;item&gt;97&lt;/item&gt;&lt;item&gt;98&lt;/item&gt;&lt;item&gt;99&lt;/item&gt;&lt;item&gt;106&lt;/item&gt;&lt;/record-ids&gt;&lt;/item&gt;&lt;/Libraries&gt;"/>
  </w:docVars>
  <w:rsids>
    <w:rsidRoot w:val="00201185"/>
    <w:rsid w:val="00013956"/>
    <w:rsid w:val="00045146"/>
    <w:rsid w:val="00080E0B"/>
    <w:rsid w:val="000A60D5"/>
    <w:rsid w:val="000C746A"/>
    <w:rsid w:val="000C7A23"/>
    <w:rsid w:val="000E2355"/>
    <w:rsid w:val="000F274C"/>
    <w:rsid w:val="000F5598"/>
    <w:rsid w:val="00105A3A"/>
    <w:rsid w:val="00127499"/>
    <w:rsid w:val="00140AC8"/>
    <w:rsid w:val="001522D4"/>
    <w:rsid w:val="001A1EC5"/>
    <w:rsid w:val="001F14DF"/>
    <w:rsid w:val="001F1601"/>
    <w:rsid w:val="001F24DF"/>
    <w:rsid w:val="00201185"/>
    <w:rsid w:val="0025559B"/>
    <w:rsid w:val="002E54B0"/>
    <w:rsid w:val="003037A8"/>
    <w:rsid w:val="003162CF"/>
    <w:rsid w:val="003221F5"/>
    <w:rsid w:val="0032224A"/>
    <w:rsid w:val="00333505"/>
    <w:rsid w:val="0035392E"/>
    <w:rsid w:val="00354D52"/>
    <w:rsid w:val="00381402"/>
    <w:rsid w:val="00385561"/>
    <w:rsid w:val="003865B0"/>
    <w:rsid w:val="003A6A3D"/>
    <w:rsid w:val="003E29A1"/>
    <w:rsid w:val="003F59BB"/>
    <w:rsid w:val="004137AE"/>
    <w:rsid w:val="00432109"/>
    <w:rsid w:val="00432411"/>
    <w:rsid w:val="00446E0A"/>
    <w:rsid w:val="00476A72"/>
    <w:rsid w:val="004B5797"/>
    <w:rsid w:val="004B7B32"/>
    <w:rsid w:val="004C7B84"/>
    <w:rsid w:val="00527163"/>
    <w:rsid w:val="0055361F"/>
    <w:rsid w:val="005B0D70"/>
    <w:rsid w:val="005B499F"/>
    <w:rsid w:val="00605158"/>
    <w:rsid w:val="00620C18"/>
    <w:rsid w:val="00643308"/>
    <w:rsid w:val="00666EA2"/>
    <w:rsid w:val="007440BB"/>
    <w:rsid w:val="007847B8"/>
    <w:rsid w:val="00786935"/>
    <w:rsid w:val="007A4F4D"/>
    <w:rsid w:val="007C7863"/>
    <w:rsid w:val="007D6751"/>
    <w:rsid w:val="007F6515"/>
    <w:rsid w:val="007F6BA3"/>
    <w:rsid w:val="00842AB3"/>
    <w:rsid w:val="00846A67"/>
    <w:rsid w:val="0087271D"/>
    <w:rsid w:val="00887D65"/>
    <w:rsid w:val="00895B3F"/>
    <w:rsid w:val="008C3871"/>
    <w:rsid w:val="008E7934"/>
    <w:rsid w:val="008F6AE8"/>
    <w:rsid w:val="009011B4"/>
    <w:rsid w:val="00935DCA"/>
    <w:rsid w:val="009A673B"/>
    <w:rsid w:val="009A6939"/>
    <w:rsid w:val="00A25E92"/>
    <w:rsid w:val="00A570BE"/>
    <w:rsid w:val="00A8346D"/>
    <w:rsid w:val="00AD266A"/>
    <w:rsid w:val="00AF2ABC"/>
    <w:rsid w:val="00B11668"/>
    <w:rsid w:val="00B166D4"/>
    <w:rsid w:val="00B2637B"/>
    <w:rsid w:val="00B30D74"/>
    <w:rsid w:val="00B94659"/>
    <w:rsid w:val="00BA7624"/>
    <w:rsid w:val="00BD2FE9"/>
    <w:rsid w:val="00C253CA"/>
    <w:rsid w:val="00C266F8"/>
    <w:rsid w:val="00C31AF5"/>
    <w:rsid w:val="00C64567"/>
    <w:rsid w:val="00C766F9"/>
    <w:rsid w:val="00CC0C57"/>
    <w:rsid w:val="00CC2A4D"/>
    <w:rsid w:val="00CD518B"/>
    <w:rsid w:val="00CF7356"/>
    <w:rsid w:val="00D0198B"/>
    <w:rsid w:val="00D37AB9"/>
    <w:rsid w:val="00D732A3"/>
    <w:rsid w:val="00D773F1"/>
    <w:rsid w:val="00D81C6C"/>
    <w:rsid w:val="00D901B6"/>
    <w:rsid w:val="00D918B8"/>
    <w:rsid w:val="00DC4812"/>
    <w:rsid w:val="00DE1497"/>
    <w:rsid w:val="00DF02A6"/>
    <w:rsid w:val="00E00516"/>
    <w:rsid w:val="00E06FE5"/>
    <w:rsid w:val="00E1476B"/>
    <w:rsid w:val="00E37755"/>
    <w:rsid w:val="00E827C3"/>
    <w:rsid w:val="00E86457"/>
    <w:rsid w:val="00E95D68"/>
    <w:rsid w:val="00EA6198"/>
    <w:rsid w:val="00ED52EA"/>
    <w:rsid w:val="00F007DC"/>
    <w:rsid w:val="00F00EB1"/>
    <w:rsid w:val="00F5305E"/>
    <w:rsid w:val="00F61415"/>
    <w:rsid w:val="00FD307E"/>
    <w:rsid w:val="00FF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06B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7D6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2A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527163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3">
    <w:name w:val="xl63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4">
    <w:name w:val="xl64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9">
    <w:name w:val="xl69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5271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42AB3"/>
    <w:rPr>
      <w:color w:val="800080"/>
      <w:u w:val="single"/>
    </w:rPr>
  </w:style>
  <w:style w:type="paragraph" w:customStyle="1" w:styleId="xl71">
    <w:name w:val="xl71"/>
    <w:basedOn w:val="Normal"/>
    <w:rsid w:val="00842A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2AB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3">
    <w:name w:val="xl73"/>
    <w:basedOn w:val="Normal"/>
    <w:rsid w:val="00842AB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4">
    <w:name w:val="xl74"/>
    <w:basedOn w:val="Normal"/>
    <w:rsid w:val="00842AB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84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2637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637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26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84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7847B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5">
    <w:name w:val="xl85"/>
    <w:basedOn w:val="Normal"/>
    <w:rsid w:val="00784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7847B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0">
    <w:name w:val="xl90"/>
    <w:basedOn w:val="Normal"/>
    <w:rsid w:val="0001395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0E2355"/>
    <w:pPr>
      <w:spacing w:after="0" w:line="240" w:lineRule="auto"/>
    </w:pPr>
    <w:rPr>
      <w:rFonts w:ascii="Courier New" w:eastAsia="宋体" w:hAnsi="Courier New" w:cs="Courier New"/>
      <w:color w:val="000000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E2355"/>
    <w:rPr>
      <w:rFonts w:ascii="Courier New" w:eastAsia="宋体" w:hAnsi="Courier New" w:cs="Courier New"/>
      <w:color w:val="00000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7D6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2A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527163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3">
    <w:name w:val="xl63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4">
    <w:name w:val="xl64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9">
    <w:name w:val="xl69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5271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42AB3"/>
    <w:rPr>
      <w:color w:val="800080"/>
      <w:u w:val="single"/>
    </w:rPr>
  </w:style>
  <w:style w:type="paragraph" w:customStyle="1" w:styleId="xl71">
    <w:name w:val="xl71"/>
    <w:basedOn w:val="Normal"/>
    <w:rsid w:val="00842A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2AB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3">
    <w:name w:val="xl73"/>
    <w:basedOn w:val="Normal"/>
    <w:rsid w:val="00842AB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4">
    <w:name w:val="xl74"/>
    <w:basedOn w:val="Normal"/>
    <w:rsid w:val="00842AB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84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2637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637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26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84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7847B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5">
    <w:name w:val="xl85"/>
    <w:basedOn w:val="Normal"/>
    <w:rsid w:val="00784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7847B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0">
    <w:name w:val="xl90"/>
    <w:basedOn w:val="Normal"/>
    <w:rsid w:val="0001395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0E2355"/>
    <w:pPr>
      <w:spacing w:after="0" w:line="240" w:lineRule="auto"/>
    </w:pPr>
    <w:rPr>
      <w:rFonts w:ascii="Courier New" w:eastAsia="宋体" w:hAnsi="Courier New" w:cs="Courier New"/>
      <w:color w:val="000000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E2355"/>
    <w:rPr>
      <w:rFonts w:ascii="Courier New" w:eastAsia="宋体" w:hAnsi="Courier New" w:cs="Courier New"/>
      <w:color w:val="00000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8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13E269-FE60-F544-8D40-E70131393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2</Words>
  <Characters>3494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Xing</dc:creator>
  <cp:lastModifiedBy>Tatum Simonson</cp:lastModifiedBy>
  <cp:revision>4</cp:revision>
  <dcterms:created xsi:type="dcterms:W3CDTF">2013-06-19T19:33:00Z</dcterms:created>
  <dcterms:modified xsi:type="dcterms:W3CDTF">2013-06-19T20:40:00Z</dcterms:modified>
</cp:coreProperties>
</file>